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15794" w14:textId="4CEB69F4" w:rsidR="00F03396" w:rsidRDefault="00F03396" w:rsidP="00F0339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5052E5">
        <w:rPr>
          <w:rFonts w:ascii="Times New Roman" w:hAnsi="Times New Roman"/>
          <w:b/>
          <w:color w:val="000000" w:themeColor="text1"/>
        </w:rPr>
        <w:t xml:space="preserve">Table </w:t>
      </w:r>
      <w:r w:rsidR="00A35E57">
        <w:rPr>
          <w:rFonts w:ascii="Times New Roman" w:hAnsi="Times New Roman"/>
          <w:b/>
          <w:color w:val="000000" w:themeColor="text1"/>
        </w:rPr>
        <w:t>S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</w:rPr>
        <w:t>3</w:t>
      </w:r>
      <w:r w:rsidRPr="005052E5">
        <w:rPr>
          <w:rFonts w:ascii="Times New Roman" w:hAnsi="Times New Roman"/>
          <w:b/>
          <w:color w:val="000000" w:themeColor="text1"/>
        </w:rPr>
        <w:t>.</w:t>
      </w:r>
      <w:r w:rsidRPr="005052E5">
        <w:rPr>
          <w:rFonts w:ascii="Times New Roman" w:hAnsi="Times New Roman"/>
          <w:color w:val="000000" w:themeColor="text1"/>
        </w:rPr>
        <w:t xml:space="preserve"> </w:t>
      </w:r>
    </w:p>
    <w:p w14:paraId="6AC993C4" w14:textId="77777777" w:rsidR="00774450" w:rsidRPr="005052E5" w:rsidRDefault="00774450" w:rsidP="00F0339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</w:p>
    <w:tbl>
      <w:tblPr>
        <w:tblStyle w:val="MediumList2-Accent3"/>
        <w:tblW w:w="9092" w:type="dxa"/>
        <w:tblLook w:val="04A0" w:firstRow="1" w:lastRow="0" w:firstColumn="1" w:lastColumn="0" w:noHBand="0" w:noVBand="1"/>
      </w:tblPr>
      <w:tblGrid>
        <w:gridCol w:w="3888"/>
        <w:gridCol w:w="2880"/>
        <w:gridCol w:w="2324"/>
      </w:tblGrid>
      <w:tr w:rsidR="00F03396" w:rsidRPr="005052E5" w14:paraId="77D7D92D" w14:textId="77777777" w:rsidTr="005B1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88" w:type="dxa"/>
          </w:tcPr>
          <w:p w14:paraId="5236BF96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052E5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2880" w:type="dxa"/>
          </w:tcPr>
          <w:p w14:paraId="1960C139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052E5">
              <w:rPr>
                <w:rFonts w:ascii="Times New Roman" w:eastAsia="Times New Roman" w:hAnsi="Times New Roman" w:cs="Times New Roman"/>
                <w:b/>
              </w:rPr>
              <w:t>Compiled from database</w:t>
            </w:r>
          </w:p>
        </w:tc>
        <w:tc>
          <w:tcPr>
            <w:tcW w:w="2324" w:type="dxa"/>
          </w:tcPr>
          <w:p w14:paraId="2FE1787B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052E5">
              <w:rPr>
                <w:rFonts w:ascii="Times New Roman" w:eastAsia="Times New Roman" w:hAnsi="Times New Roman" w:cs="Times New Roman"/>
                <w:b/>
              </w:rPr>
              <w:t>Mapped to array</w:t>
            </w:r>
          </w:p>
        </w:tc>
      </w:tr>
      <w:tr w:rsidR="00F03396" w:rsidRPr="005052E5" w14:paraId="2D1613F0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2EB39307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052E5">
              <w:rPr>
                <w:rFonts w:ascii="Times New Roman" w:eastAsia="Times New Roman" w:hAnsi="Times New Roman" w:cs="Times New Roman"/>
              </w:rPr>
              <w:t>Flavopiridol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5052E5">
              <w:rPr>
                <w:rFonts w:ascii="Times New Roman" w:eastAsia="Times New Roman" w:hAnsi="Times New Roman" w:cs="Times New Roman"/>
              </w:rPr>
              <w:t>hydrochloride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5052E5">
              <w:rPr>
                <w:rFonts w:ascii="Times New Roman" w:eastAsia="Times New Roman" w:hAnsi="Times New Roman" w:cs="Times New Roman"/>
              </w:rPr>
              <w:t>hydrate</w:t>
            </w:r>
          </w:p>
        </w:tc>
        <w:tc>
          <w:tcPr>
            <w:tcW w:w="2880" w:type="dxa"/>
          </w:tcPr>
          <w:p w14:paraId="3A1C3ACD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52E5">
              <w:rPr>
                <w:rFonts w:ascii="Times New Roman" w:eastAsia="Times New Roman" w:hAnsi="Times New Roman" w:cs="Times New Roman"/>
              </w:rPr>
              <w:t>1146</w:t>
            </w:r>
          </w:p>
        </w:tc>
        <w:tc>
          <w:tcPr>
            <w:tcW w:w="2324" w:type="dxa"/>
          </w:tcPr>
          <w:p w14:paraId="68089A58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52E5">
              <w:rPr>
                <w:rFonts w:ascii="Times New Roman" w:eastAsia="Times New Roman" w:hAnsi="Times New Roman" w:cs="Times New Roman"/>
              </w:rPr>
              <w:t>983</w:t>
            </w:r>
          </w:p>
        </w:tc>
      </w:tr>
      <w:tr w:rsidR="00F03396" w:rsidRPr="005052E5" w14:paraId="67461082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43079C3A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052E5">
              <w:rPr>
                <w:rFonts w:ascii="Times New Roman" w:eastAsia="Times New Roman" w:hAnsi="Times New Roman" w:cs="Times New Roman"/>
              </w:rPr>
              <w:t>Colchicine</w:t>
            </w:r>
          </w:p>
        </w:tc>
        <w:tc>
          <w:tcPr>
            <w:tcW w:w="2880" w:type="dxa"/>
          </w:tcPr>
          <w:p w14:paraId="16014633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52E5">
              <w:rPr>
                <w:rFonts w:ascii="Times New Roman" w:eastAsia="Times New Roman" w:hAnsi="Times New Roman" w:cs="Times New Roman"/>
              </w:rPr>
              <w:t>550</w:t>
            </w:r>
          </w:p>
        </w:tc>
        <w:tc>
          <w:tcPr>
            <w:tcW w:w="2324" w:type="dxa"/>
          </w:tcPr>
          <w:p w14:paraId="49EEBFEF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52E5">
              <w:rPr>
                <w:rFonts w:ascii="Times New Roman" w:eastAsia="Times New Roman" w:hAnsi="Times New Roman" w:cs="Times New Roman"/>
              </w:rPr>
              <w:t>425</w:t>
            </w:r>
          </w:p>
        </w:tc>
      </w:tr>
      <w:tr w:rsidR="00F03396" w:rsidRPr="005052E5" w14:paraId="1624D483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05F43F85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052E5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5052E5">
              <w:rPr>
                <w:rFonts w:ascii="Times New Roman" w:eastAsia="Times New Roman" w:hAnsi="Times New Roman" w:cs="Times New Roman"/>
              </w:rPr>
              <w:t>Allylamino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5052E5">
              <w:rPr>
                <w:rFonts w:ascii="Times New Roman" w:eastAsia="Times New Roman" w:hAnsi="Times New Roman" w:cs="Times New Roman"/>
              </w:rPr>
              <w:t>geldanamycin</w:t>
            </w:r>
          </w:p>
        </w:tc>
        <w:tc>
          <w:tcPr>
            <w:tcW w:w="2880" w:type="dxa"/>
          </w:tcPr>
          <w:p w14:paraId="06358133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52E5"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2324" w:type="dxa"/>
          </w:tcPr>
          <w:p w14:paraId="4DAA37A0" w14:textId="77777777" w:rsidR="00F03396" w:rsidRPr="005052E5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52E5">
              <w:rPr>
                <w:rFonts w:ascii="Times New Roman" w:eastAsia="Times New Roman" w:hAnsi="Times New Roman" w:cs="Times New Roman"/>
              </w:rPr>
              <w:t>361</w:t>
            </w:r>
          </w:p>
        </w:tc>
      </w:tr>
      <w:tr w:rsidR="00F03396" w:rsidRPr="000A629A" w14:paraId="7084E8A8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DF961D6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bitecan</w:t>
            </w:r>
          </w:p>
        </w:tc>
        <w:tc>
          <w:tcPr>
            <w:tcW w:w="2880" w:type="dxa"/>
          </w:tcPr>
          <w:p w14:paraId="032B03B8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2324" w:type="dxa"/>
          </w:tcPr>
          <w:p w14:paraId="243A6D6E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</w:tr>
      <w:tr w:rsidR="00F03396" w:rsidRPr="000A629A" w14:paraId="34555AF2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35DE61C1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ubicinum</w:t>
            </w:r>
          </w:p>
        </w:tc>
        <w:tc>
          <w:tcPr>
            <w:tcW w:w="2880" w:type="dxa"/>
          </w:tcPr>
          <w:p w14:paraId="2F58F22B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2324" w:type="dxa"/>
          </w:tcPr>
          <w:p w14:paraId="024F3949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</w:tr>
      <w:tr w:rsidR="00F03396" w:rsidRPr="000A629A" w14:paraId="22F76BE9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498EBCF3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Hydroxypyrid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thi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zin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salt</w:t>
            </w:r>
          </w:p>
        </w:tc>
        <w:tc>
          <w:tcPr>
            <w:tcW w:w="2880" w:type="dxa"/>
          </w:tcPr>
          <w:p w14:paraId="03F38841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2324" w:type="dxa"/>
          </w:tcPr>
          <w:p w14:paraId="30BECE27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</w:tr>
      <w:tr w:rsidR="00F03396" w:rsidRPr="000A629A" w14:paraId="3FC7AAF5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08F396E6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Zin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pyrithione</w:t>
            </w:r>
          </w:p>
        </w:tc>
        <w:tc>
          <w:tcPr>
            <w:tcW w:w="2880" w:type="dxa"/>
          </w:tcPr>
          <w:p w14:paraId="03F0B373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2324" w:type="dxa"/>
          </w:tcPr>
          <w:p w14:paraId="4420F79A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</w:tr>
      <w:tr w:rsidR="00F03396" w:rsidRPr="000A629A" w14:paraId="1D165F80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69F654F0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Phenelz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sulfate</w:t>
            </w:r>
          </w:p>
        </w:tc>
        <w:tc>
          <w:tcPr>
            <w:tcW w:w="2880" w:type="dxa"/>
          </w:tcPr>
          <w:p w14:paraId="2A257685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24" w:type="dxa"/>
          </w:tcPr>
          <w:p w14:paraId="7A40A567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03396" w:rsidRPr="000A629A" w14:paraId="48724ACA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7E5A675F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HA</w:t>
            </w:r>
          </w:p>
        </w:tc>
        <w:tc>
          <w:tcPr>
            <w:tcW w:w="2880" w:type="dxa"/>
          </w:tcPr>
          <w:p w14:paraId="6D3C985A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24" w:type="dxa"/>
          </w:tcPr>
          <w:p w14:paraId="48ADA3D0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03396" w:rsidRPr="000A629A" w14:paraId="1CE696A3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63ABF442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tezomib</w:t>
            </w:r>
          </w:p>
        </w:tc>
        <w:tc>
          <w:tcPr>
            <w:tcW w:w="2880" w:type="dxa"/>
          </w:tcPr>
          <w:p w14:paraId="56C66FC0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24" w:type="dxa"/>
          </w:tcPr>
          <w:p w14:paraId="15BA088C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03396" w:rsidRPr="000A629A" w14:paraId="1F550263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552DB265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staurtinib</w:t>
            </w:r>
          </w:p>
        </w:tc>
        <w:tc>
          <w:tcPr>
            <w:tcW w:w="2880" w:type="dxa"/>
          </w:tcPr>
          <w:p w14:paraId="5521BBF5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24" w:type="dxa"/>
          </w:tcPr>
          <w:p w14:paraId="0A349C18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03396" w:rsidRPr="000A629A" w14:paraId="394177B4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B495640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9A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copheno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fetil</w:t>
            </w:r>
            <w:proofErr w:type="spellEnd"/>
          </w:p>
        </w:tc>
        <w:tc>
          <w:tcPr>
            <w:tcW w:w="2880" w:type="dxa"/>
          </w:tcPr>
          <w:p w14:paraId="677E9742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24" w:type="dxa"/>
          </w:tcPr>
          <w:p w14:paraId="7E7DC026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03396" w:rsidRPr="000A629A" w14:paraId="1FED70A7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F99FEA6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9A">
              <w:rPr>
                <w:rFonts w:ascii="Times New Roman" w:eastAsia="Times New Roman" w:hAnsi="Times New Roman" w:cs="Times New Roman"/>
                <w:color w:val="000000"/>
              </w:rPr>
              <w:t>Mycophen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</w:p>
        </w:tc>
        <w:tc>
          <w:tcPr>
            <w:tcW w:w="2880" w:type="dxa"/>
          </w:tcPr>
          <w:p w14:paraId="71CADA01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24" w:type="dxa"/>
          </w:tcPr>
          <w:p w14:paraId="0E1A3EF2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03396" w:rsidRPr="000A629A" w14:paraId="165EC47C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73078CFC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9A">
              <w:rPr>
                <w:rFonts w:ascii="Times New Roman" w:eastAsia="Times New Roman" w:hAnsi="Times New Roman" w:cs="Times New Roman"/>
                <w:color w:val="000000"/>
              </w:rPr>
              <w:t>Auranofin</w:t>
            </w:r>
            <w:proofErr w:type="spellEnd"/>
          </w:p>
        </w:tc>
        <w:tc>
          <w:tcPr>
            <w:tcW w:w="2880" w:type="dxa"/>
          </w:tcPr>
          <w:p w14:paraId="03B882FB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24" w:type="dxa"/>
          </w:tcPr>
          <w:p w14:paraId="58858C28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03396" w:rsidRPr="000A629A" w14:paraId="32ACA997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4CA47661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9A">
              <w:rPr>
                <w:rFonts w:ascii="Times New Roman" w:eastAsia="Times New Roman" w:hAnsi="Times New Roman" w:cs="Times New Roman"/>
                <w:color w:val="000000"/>
              </w:rPr>
              <w:t>Azacitidine</w:t>
            </w:r>
            <w:proofErr w:type="spellEnd"/>
          </w:p>
        </w:tc>
        <w:tc>
          <w:tcPr>
            <w:tcW w:w="2880" w:type="dxa"/>
          </w:tcPr>
          <w:p w14:paraId="5C5E3CF4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24" w:type="dxa"/>
          </w:tcPr>
          <w:p w14:paraId="2655550D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03396" w:rsidRPr="000A629A" w14:paraId="13D65AB5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24F2E5D7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Az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deoxycytidine</w:t>
            </w:r>
          </w:p>
        </w:tc>
        <w:tc>
          <w:tcPr>
            <w:tcW w:w="2880" w:type="dxa"/>
          </w:tcPr>
          <w:p w14:paraId="156836BC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24" w:type="dxa"/>
          </w:tcPr>
          <w:p w14:paraId="5A0884AA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03396" w:rsidRPr="000A629A" w14:paraId="3AE9D8B4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21628947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9A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pote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ydrochloride</w:t>
            </w:r>
          </w:p>
        </w:tc>
        <w:tc>
          <w:tcPr>
            <w:tcW w:w="2880" w:type="dxa"/>
          </w:tcPr>
          <w:p w14:paraId="5C39331F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24" w:type="dxa"/>
          </w:tcPr>
          <w:p w14:paraId="196B0D4C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03396" w:rsidRPr="000A629A" w14:paraId="63F0CA2B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382B3ECB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flav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misulfate</w:t>
            </w:r>
            <w:proofErr w:type="spellEnd"/>
          </w:p>
        </w:tc>
        <w:tc>
          <w:tcPr>
            <w:tcW w:w="2880" w:type="dxa"/>
          </w:tcPr>
          <w:p w14:paraId="6E14BD92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24" w:type="dxa"/>
          </w:tcPr>
          <w:p w14:paraId="2CB98359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03396" w:rsidRPr="000A629A" w14:paraId="3CAB4461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2788AF7C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2880" w:type="dxa"/>
          </w:tcPr>
          <w:p w14:paraId="41C0F60C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24" w:type="dxa"/>
          </w:tcPr>
          <w:p w14:paraId="22AC0793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03396" w:rsidRPr="000A629A" w14:paraId="51550F02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16B1D00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9A">
              <w:rPr>
                <w:rFonts w:ascii="Times New Roman" w:eastAsia="Times New Roman" w:hAnsi="Times New Roman" w:cs="Times New Roman"/>
                <w:color w:val="000000"/>
              </w:rPr>
              <w:t>Proguan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hydrochloride</w:t>
            </w:r>
          </w:p>
        </w:tc>
        <w:tc>
          <w:tcPr>
            <w:tcW w:w="2880" w:type="dxa"/>
          </w:tcPr>
          <w:p w14:paraId="554441B8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24" w:type="dxa"/>
          </w:tcPr>
          <w:p w14:paraId="369A1CF1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03396" w:rsidRPr="000A629A" w14:paraId="3BAE9AF9" w14:textId="7777777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472DA82D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9A">
              <w:rPr>
                <w:rFonts w:ascii="Times New Roman" w:eastAsia="Times New Roman" w:hAnsi="Times New Roman" w:cs="Times New Roman"/>
                <w:color w:val="000000"/>
              </w:rPr>
              <w:t>Parthenolide</w:t>
            </w:r>
            <w:proofErr w:type="spellEnd"/>
          </w:p>
        </w:tc>
        <w:tc>
          <w:tcPr>
            <w:tcW w:w="2880" w:type="dxa"/>
          </w:tcPr>
          <w:p w14:paraId="3D99A821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24" w:type="dxa"/>
          </w:tcPr>
          <w:p w14:paraId="4AD3D567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03396" w:rsidRPr="000A629A" w14:paraId="71823D4E" w14:textId="7777777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347C1208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9A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imetrex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ucuronate</w:t>
            </w:r>
            <w:proofErr w:type="spellEnd"/>
          </w:p>
        </w:tc>
        <w:tc>
          <w:tcPr>
            <w:tcW w:w="2880" w:type="dxa"/>
          </w:tcPr>
          <w:p w14:paraId="16CC9300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24" w:type="dxa"/>
          </w:tcPr>
          <w:p w14:paraId="41303586" w14:textId="77777777" w:rsidR="00F03396" w:rsidRPr="000A629A" w:rsidRDefault="00F03396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29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2C76BB32" w14:textId="77777777" w:rsidR="00F03396" w:rsidRDefault="00F03396" w:rsidP="00F0339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61F82954" w14:textId="77777777" w:rsidR="00A550FF" w:rsidRDefault="00A550FF"/>
    <w:sectPr w:rsidR="00A550FF" w:rsidSect="002355B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396"/>
    <w:rsid w:val="002355B7"/>
    <w:rsid w:val="00774450"/>
    <w:rsid w:val="00A35E57"/>
    <w:rsid w:val="00A550FF"/>
    <w:rsid w:val="00F033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033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39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3">
    <w:name w:val="Medium List 2 Accent 3"/>
    <w:basedOn w:val="TableNormal"/>
    <w:uiPriority w:val="66"/>
    <w:rsid w:val="00F03396"/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39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3">
    <w:name w:val="Medium List 2 Accent 3"/>
    <w:basedOn w:val="TableNormal"/>
    <w:uiPriority w:val="66"/>
    <w:rsid w:val="00F03396"/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>NICHD\NIH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Giubellino</dc:creator>
  <cp:keywords/>
  <dc:description/>
  <cp:lastModifiedBy>Giubellino, Alessio (NIH/NCI) [E]</cp:lastModifiedBy>
  <cp:revision>3</cp:revision>
  <dcterms:created xsi:type="dcterms:W3CDTF">2013-07-19T18:43:00Z</dcterms:created>
  <dcterms:modified xsi:type="dcterms:W3CDTF">2014-02-20T01:17:00Z</dcterms:modified>
</cp:coreProperties>
</file>